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1509"/>
        <w:gridCol w:w="1400"/>
        <w:gridCol w:w="1772"/>
        <w:gridCol w:w="850"/>
        <w:gridCol w:w="992"/>
        <w:gridCol w:w="1418"/>
        <w:gridCol w:w="1843"/>
        <w:gridCol w:w="850"/>
        <w:gridCol w:w="837"/>
        <w:gridCol w:w="155"/>
      </w:tblGrid>
      <w:tr w:rsidR="007508CF" w:rsidRPr="00FA4116" w14:paraId="4D38A0ED" w14:textId="77777777" w:rsidTr="0017068A">
        <w:trPr>
          <w:trHeight w:val="340"/>
        </w:trPr>
        <w:tc>
          <w:tcPr>
            <w:tcW w:w="141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73FE" w14:textId="4416AF9E" w:rsidR="007508CF" w:rsidRPr="00FA4116" w:rsidRDefault="00F90FBE" w:rsidP="0017068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="007508CF"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A65822" w:rsidRPr="00A658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 of patients in the full study cohort and the propensity score-matched cohort, stratified by emergency department overcrowding, based on the number of boarding patients above the third quartile</w:t>
            </w:r>
          </w:p>
        </w:tc>
      </w:tr>
      <w:tr w:rsidR="007508CF" w:rsidRPr="00FA4116" w14:paraId="4D49DAAC" w14:textId="77777777" w:rsidTr="0017068A">
        <w:trPr>
          <w:trHeight w:val="340"/>
        </w:trPr>
        <w:tc>
          <w:tcPr>
            <w:tcW w:w="40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9325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V</w:t>
            </w: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iables</w:t>
            </w:r>
          </w:p>
        </w:tc>
        <w:tc>
          <w:tcPr>
            <w:tcW w:w="50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AD42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ull-study cohort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AD5F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pensity score-matched cohort</w:t>
            </w:r>
          </w:p>
        </w:tc>
      </w:tr>
      <w:tr w:rsidR="00A65822" w:rsidRPr="00FA4116" w14:paraId="6E3CEF0E" w14:textId="77777777" w:rsidTr="0017068A">
        <w:trPr>
          <w:trHeight w:val="520"/>
        </w:trPr>
        <w:tc>
          <w:tcPr>
            <w:tcW w:w="405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C510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C2B8" w14:textId="773E5D30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3453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C066" w14:textId="7C05927B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188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BB55" w14:textId="0987E01E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8126" w14:textId="696243B8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5D68" w14:textId="411F8F5D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3453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2704" w14:textId="0ED083A0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345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7BD3" w14:textId="39EB8A19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3068" w14:textId="3C2E3AAF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</w:tr>
      <w:tr w:rsidR="00A65822" w:rsidRPr="009B1FF9" w14:paraId="00D3D6E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CDDE" w14:textId="22CC9879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9924" w14:textId="53C3BF3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A53C" w14:textId="5CBA1E8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10 (28.1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E09E" w14:textId="14FA6DA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824 (34.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BD81" w14:textId="3C6DA74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3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C8DE" w14:textId="010E8C2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BFAC" w14:textId="578003B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10 (28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E6D9" w14:textId="5B81EB8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834 (28.4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09F8" w14:textId="0E70F08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8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41BE" w14:textId="7F926A3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969</w:t>
            </w:r>
          </w:p>
        </w:tc>
      </w:tr>
      <w:tr w:rsidR="00A65822" w:rsidRPr="009B1FF9" w14:paraId="212BDB1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8E05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4CCE" w14:textId="79A83B9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-6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4ADC" w14:textId="5889B70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64 (36.0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B377" w14:textId="49A1994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419 (35.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9208" w14:textId="6445D75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006C" w14:textId="6C891F3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D598" w14:textId="4D722A5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63 (36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286D" w14:textId="2C3A899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71 (36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88FB" w14:textId="511392B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6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E58B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2EE9A19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DF4A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D1A2" w14:textId="7BB951C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5-7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ECB9" w14:textId="519C633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45 (26.1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49E1" w14:textId="748E749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076 (21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F9F4" w14:textId="0079F32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9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EED7" w14:textId="3ED1409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88D8" w14:textId="4CBA2D6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41 (26.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9F08" w14:textId="028187D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987 (26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EA92" w14:textId="6495148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3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B5D5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5DAD2C8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14D0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40F0" w14:textId="5F4A458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F4B5" w14:textId="165A043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16 (9.6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7C19" w14:textId="7AFE650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499 (7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BBB2" w14:textId="2D636B8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5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9C2A" w14:textId="239C3DC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E4E0" w14:textId="0FA9F08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16 (9.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5B9D" w14:textId="0F698FA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38 (9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361A4" w14:textId="3E3B275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7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8E9E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5B04E9E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E486" w14:textId="75C8B19D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al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CC56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C90B" w14:textId="160CCC4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201 (46.9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A7FB" w14:textId="5CD3F5E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995 (46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FAC2" w14:textId="1D44F82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D59F" w14:textId="071D3E7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BF2E1" w14:textId="0D6788A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198 (46.9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6B78" w14:textId="56F3455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192 (46.8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AA3F" w14:textId="0DAC19A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E995" w14:textId="7014A9A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635</w:t>
            </w:r>
          </w:p>
        </w:tc>
      </w:tr>
      <w:tr w:rsidR="00A65822" w:rsidRPr="009B1FF9" w14:paraId="2930F23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DE44" w14:textId="5BFE3A58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Emergency medical servic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BC01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6262" w14:textId="03A3B78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107 (23.4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125B" w14:textId="10F0452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422 (24.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1536" w14:textId="5EA7BA4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7E87" w14:textId="3C3B30B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C694" w14:textId="49BAC9B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107 (23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E4D3" w14:textId="40AD8A6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913 (22.9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29F3" w14:textId="74EEC61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2B10" w14:textId="23920DC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803</w:t>
            </w:r>
          </w:p>
        </w:tc>
      </w:tr>
      <w:tr w:rsidR="00A65822" w:rsidRPr="009B1FF9" w14:paraId="5D34187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BC96" w14:textId="367E8F5C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Transfer 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9E76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D1CA" w14:textId="530F6CB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669 (16.4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D958" w14:textId="7E07C7C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674 (11.5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F030" w14:textId="1225308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13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5EF2" w14:textId="7D1C94C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26FA" w14:textId="7A876F1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665 (16.4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4671" w14:textId="667E4C2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679 (16.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6666" w14:textId="3F004C8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0895" w14:textId="6EA083A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57</w:t>
            </w:r>
          </w:p>
        </w:tc>
      </w:tr>
      <w:tr w:rsidR="00A65822" w:rsidRPr="009B1FF9" w14:paraId="17FDEA83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7880" w14:textId="30762CD6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KTA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8AFB" w14:textId="40BB5D6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C024" w14:textId="483F138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4 (1.1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C96C" w14:textId="00B67B1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7 (1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EB63" w14:textId="6F706D5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DE7F3" w14:textId="3E3B3F7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428F" w14:textId="31FC8A7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4 (1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521F" w14:textId="2F0DF20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4 (1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57F0" w14:textId="496DA25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6297" w14:textId="479C82C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914</w:t>
            </w:r>
          </w:p>
        </w:tc>
      </w:tr>
      <w:tr w:rsidR="00A65822" w:rsidRPr="009B1FF9" w14:paraId="4D36B3E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6B27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5631" w14:textId="6948581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50EB" w14:textId="090C599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61 (8.8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4446" w14:textId="6280D5C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27 (8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129D7" w14:textId="286129A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F30D" w14:textId="04A0FE8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FA4F" w14:textId="05EC629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60 (8.8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9890" w14:textId="5EDDEF2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65 (8.5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D3C8" w14:textId="075AD2B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8915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0CDC391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BDD9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FD42" w14:textId="6366470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39522" w14:textId="09AB043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47 (28.2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101F" w14:textId="1128146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954 (24.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35C7" w14:textId="328620D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8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D5D5" w14:textId="27876E9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0B3F" w14:textId="69E2034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46 (28.2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3294" w14:textId="2BD571C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62 (28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FE33" w14:textId="2EC6B39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F1B4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4EBAAFD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0C9C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BF46" w14:textId="3A24383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AAFC" w14:textId="40636D5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622 (51.0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551E" w14:textId="6B74633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2467 (52.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5C5B" w14:textId="5B7C521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DDA9" w14:textId="3277C33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649F" w14:textId="034893F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619 (51.0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2BDD" w14:textId="175F650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738 (51.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779C1" w14:textId="7A40035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6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AAFF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5156FF2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5FBD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C72C" w14:textId="74B7472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EA62" w14:textId="014232E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21 (10.7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6DC6" w14:textId="29B7549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413 (13.8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F2F0" w14:textId="5C2AADD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A8E6" w14:textId="7D2889F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2C83" w14:textId="5B405D6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21 (10.7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76D4" w14:textId="4E4CB54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21 (10.7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89AB" w14:textId="2E09EAA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391E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64DD55C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568E" w14:textId="409D2523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on-medica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3696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10C1" w14:textId="795FB09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74 (14.1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840B" w14:textId="2B9A5EA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986 (18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8239" w14:textId="719EE2A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2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9195" w14:textId="27FB345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0E8E7" w14:textId="74E2038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74 (14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D5B7" w14:textId="3FADB9A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910 (14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8142" w14:textId="4B4C722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8829" w14:textId="5D94414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944</w:t>
            </w:r>
          </w:p>
        </w:tc>
      </w:tr>
      <w:tr w:rsidR="00A65822" w:rsidRPr="009B1FF9" w14:paraId="238CC80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6933" w14:textId="3CE40C7D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lastRenderedPageBreak/>
              <w:t>Chief complain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8731" w14:textId="4599D5C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astrointestin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4F72" w14:textId="0873420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281 (21.0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B0F1" w14:textId="1D1F902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655 (19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CFEF" w14:textId="5F31649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017A" w14:textId="7BB0ED6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96B0" w14:textId="356A031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281 (21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B0F6" w14:textId="2C4ADC7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347 (21.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8ABD" w14:textId="28C821C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1F12" w14:textId="3E24759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130</w:t>
            </w:r>
          </w:p>
        </w:tc>
      </w:tr>
      <w:tr w:rsidR="00A65822" w:rsidRPr="009B1FF9" w14:paraId="7E939E8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DA95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73C0" w14:textId="361747A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ener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5CB3" w14:textId="45D4EAA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780 (16.7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1198" w14:textId="0FC2D1F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234 (16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FADD" w14:textId="29BE1CB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D9DB" w14:textId="503AB02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A437" w14:textId="019D27D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777 (16.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9CFC" w14:textId="2BC70DB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701 (16.5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4291" w14:textId="7FA7DF5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09868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773AB8A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8016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7F05" w14:textId="55EF0D8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eurologic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B10B" w14:textId="19CB359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318 (15.4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CD22" w14:textId="04996C2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116 (14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7EE6" w14:textId="0E27517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C0675" w14:textId="7E65DE5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AC97" w14:textId="1058606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317 (15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00E3" w14:textId="2FC0321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383 (15.5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CAC0" w14:textId="2FA2F48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E9C2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5136971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BE34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9B25" w14:textId="14C10C3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ardiovascula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B481" w14:textId="475D986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57 (10.8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9F70" w14:textId="120C760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223 (9.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7F14" w14:textId="74C6246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F19D" w14:textId="21BA9B9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FB97" w14:textId="45F64F4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56 (10.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8462" w14:textId="7D55A7C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46 (11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63BD" w14:textId="356DAF6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8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3616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5816BDB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8142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9F63" w14:textId="0E99C99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usculoskelet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6DB5" w14:textId="44E5AB0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81 (8.6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A34D" w14:textId="52CEEA0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234 (9.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A60E" w14:textId="0D86F4C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E1BD7" w14:textId="0B7BDA9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B5C9" w14:textId="54FDDE5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81 (8.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C014" w14:textId="1D04F4C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09 (8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93DB" w14:textId="602173B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3B88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2D0254A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62EE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46E8" w14:textId="4DA4556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3B9F" w14:textId="4A9074B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81 (8.6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4104" w14:textId="3BE6967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337 (7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12C4" w14:textId="144E72E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5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BAA6" w14:textId="5E69753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5D28" w14:textId="039767D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81 (8.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7BC1" w14:textId="2F48CF0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62 (8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8C1B" w14:textId="68E3C66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2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BE5A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5E4C13B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F305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EAEB" w14:textId="0E89D4B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k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2CFC" w14:textId="5FFBCA1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38 (5.3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A3CD" w14:textId="34545CC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734 (7.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CAA9" w14:textId="7E82D8D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9168" w14:textId="41BCD57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1EB8" w14:textId="1679CF3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38 (5.3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4DCF" w14:textId="7FEDFDD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12 (5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FDA7" w14:textId="44A4345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C875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1DF74EB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F37A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584D" w14:textId="156B4F7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58AA" w14:textId="03384AD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23 (4.7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51AB" w14:textId="211F967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06 (6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D3C7" w14:textId="2E4431D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5E26" w14:textId="4C731F9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9E02" w14:textId="74D13C7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23 (4.7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BA80" w14:textId="0F43B01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38 (4.7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7913" w14:textId="4802F33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86B2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18719A1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1D46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C8E4" w14:textId="6DE4B48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B116" w14:textId="667C3E1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76 (8.6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862B" w14:textId="48A15EA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579 (9.7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C5B0" w14:textId="4C05BAB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AEE7" w14:textId="15623B1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B614" w14:textId="0EA97E6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76 (8.6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CECC" w14:textId="6301BA2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32 (8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1E0E" w14:textId="1C1FCDC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4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F6E5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096425D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2C17" w14:textId="64BB7C95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Severe diseas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5B39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96FD" w14:textId="36AF620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42 (12.5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365D" w14:textId="011ED49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690 (10.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4815" w14:textId="5DD8966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5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0D3D" w14:textId="524C7DD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E589" w14:textId="2A83B0E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42 (12.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5C5C" w14:textId="006D621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11 (11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19F9" w14:textId="2EBE01B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0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5C85" w14:textId="0A2CD88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3</w:t>
            </w:r>
          </w:p>
        </w:tc>
      </w:tr>
      <w:tr w:rsidR="00A65822" w:rsidRPr="009B1FF9" w14:paraId="64F5AFD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ACE7" w14:textId="02F198AA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Are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072A" w14:textId="349F221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onitoring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A9A7" w14:textId="0F0CBD6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73 (8.9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4BE1" w14:textId="3AD1CB6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78 (7.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B2E8" w14:textId="2D12A5E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42A8" w14:textId="6B3BE7E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DF62" w14:textId="5A10582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73 (8.9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567E" w14:textId="3F74478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84 (8.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F9D7" w14:textId="5E7A960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9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6D52" w14:textId="367879A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3</w:t>
            </w:r>
          </w:p>
        </w:tc>
      </w:tr>
      <w:tr w:rsidR="00A65822" w:rsidRPr="009B1FF9" w14:paraId="74D675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B446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C8FB" w14:textId="09EDE28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ed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2013" w14:textId="0A9D603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91 (13.8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390A" w14:textId="636C58B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766 (20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210F" w14:textId="56F4866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7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E9A2" w14:textId="17D2505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B3A1" w14:textId="690B30F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91 (13.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2823" w14:textId="6D91BF5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29 (13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C245" w14:textId="17BEF07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BF22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7DD99A1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B382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68F4" w14:textId="15B84DB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hair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339B" w14:textId="5A0F494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29 (8.1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886B" w14:textId="40A596B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072 (23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32CE" w14:textId="4DA2F5F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56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030B" w14:textId="027139F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A0B9" w14:textId="5DE89F6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29 (8.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D058" w14:textId="456581A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67 (8.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9277" w14:textId="5AD7441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B88C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6335D53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40C6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B7AE" w14:textId="7D4EBC6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Fast track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808D" w14:textId="6509274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842 (69.0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821C" w14:textId="32A2D54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7902 (48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1A53" w14:textId="56B6F79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43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CDE2A" w14:textId="37AC71C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960C" w14:textId="40ADB3D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837 (69.0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2B51" w14:textId="2033A06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950 (69.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A960" w14:textId="0658F51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7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B7BE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3CC7A3C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1C49" w14:textId="3E91062B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ental statu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E1AE" w14:textId="7B0424B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ler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9CCA" w14:textId="0554855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977 (98.3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BD49" w14:textId="1B1572F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6746 (98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736E" w14:textId="18AA357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41F7" w14:textId="0ACA494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7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7613" w14:textId="0FE3747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972 (98.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8C78" w14:textId="5CBDE75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030 (98.5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C211" w14:textId="28D41D7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E449" w14:textId="5B6E431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625</w:t>
            </w:r>
          </w:p>
        </w:tc>
      </w:tr>
      <w:tr w:rsidR="00A65822" w:rsidRPr="009B1FF9" w14:paraId="6FBF136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F7C8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973C" w14:textId="083213C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rows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C1FF" w14:textId="5666274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1 (1.1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2E61" w14:textId="6AA59FA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66 (1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F171" w14:textId="368A723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4A59" w14:textId="0FEDD48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316A" w14:textId="4208FB9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1 (1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9DBB" w14:textId="7D51830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7 (0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C9E8" w14:textId="2D47EED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2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7AE3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761B060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63EE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6653" w14:textId="6A3F874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tupo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2EDB" w14:textId="1413BD2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8 (0.3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63F2" w14:textId="101B4F9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3 (0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1355" w14:textId="05593F3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643F" w14:textId="0973537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797C" w14:textId="5BE5E21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8 (0.3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7785" w14:textId="093EEDD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7 (0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EB54" w14:textId="4B9BD88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D055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19E7D7C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EAE8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8A17" w14:textId="1C1DF22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emicom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7CF4" w14:textId="202FD28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 (0.1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8C5C" w14:textId="3A776D9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4 (0.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7897" w14:textId="4997165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2A85" w14:textId="15FC43F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1F37" w14:textId="77948DD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 (0.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2DDC" w14:textId="7EFFF1C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 (0.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498E" w14:textId="5FE9827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8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B783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20F07B4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0086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11F6" w14:textId="1E9DC54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om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D8D2" w14:textId="5F553DC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 (0.0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AA95" w14:textId="0073920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9 (0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FC1A" w14:textId="09AE56C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79D1" w14:textId="27D8A3D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10E0" w14:textId="082AFF6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 (0.0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6C4C" w14:textId="1D449B6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 (0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4A18" w14:textId="4073748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542F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3635452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EAFF" w14:textId="1FC89722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Systolic blood press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05D1" w14:textId="4DCF75D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CD9D9" w14:textId="65ED872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75 (7.1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3925" w14:textId="457EB36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045 (10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F5B7" w14:textId="4E05CEF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1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4CF0" w14:textId="195ACE4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7CEA" w14:textId="2640E8D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74 (7.1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DBE0" w14:textId="3B2B7E5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97 (6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E30F" w14:textId="76D232A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9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7C09F" w14:textId="7D33541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8</w:t>
            </w:r>
          </w:p>
        </w:tc>
      </w:tr>
      <w:tr w:rsidR="00A65822" w:rsidRPr="009B1FF9" w14:paraId="406670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4474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EFD5" w14:textId="67F889C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1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D821D" w14:textId="3F5BABE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899 (57.6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742B" w14:textId="7A0AA64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6800 (56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7A1A" w14:textId="62EA2C1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012C" w14:textId="2B16565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EB00" w14:textId="3D0439E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898 (57.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15C5" w14:textId="139A8A1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033 (58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1E4D" w14:textId="65FD8BC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5401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781B630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5251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C83D" w14:textId="4613BCC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ABB2" w14:textId="5AD2B43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161 (35.2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95D8" w14:textId="63F9BEA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973 (33.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5291" w14:textId="4E392C2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4902" w14:textId="3B16A27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C4BE" w14:textId="5FD25FA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158 (35.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7FE5" w14:textId="7F31006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200 (35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49FC" w14:textId="4FEC1E5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2190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530F0FA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16CE" w14:textId="21B7A609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ulse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CD75" w14:textId="6FC22C6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B534" w14:textId="38B90CD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37 (3.2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7277" w14:textId="2142F87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28 (2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329E" w14:textId="0CCCC59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CD1D" w14:textId="1826D32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92B9" w14:textId="2A09847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36 (3.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9E18" w14:textId="1AA27A5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01 (3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E539" w14:textId="07A84B9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81C4" w14:textId="4A67A2F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552</w:t>
            </w:r>
          </w:p>
        </w:tc>
      </w:tr>
      <w:tr w:rsidR="00A65822" w:rsidRPr="009B1FF9" w14:paraId="0DFFE3F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20AA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D1CE" w14:textId="3552C52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-9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A094" w14:textId="359BA33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777 (71.7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3851" w14:textId="1E50BDA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6477 (72.7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3A25" w14:textId="2E9E3C3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5230" w14:textId="6DBEBDA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F6D9" w14:textId="309A849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773 (71.7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9C87" w14:textId="73A4979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965 (72.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BBA3" w14:textId="153DA00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2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38D4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0829DD6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A1D2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D161" w14:textId="6EA59F2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32C9" w14:textId="61BE2CE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621 (24.9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F381" w14:textId="5838D3C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813 (24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7553" w14:textId="12EFD26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ECB6" w14:textId="5CF1C0F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C9D4" w14:textId="164D6AD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621 (24.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76FA" w14:textId="6E53B7B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464 (24.5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07B3" w14:textId="7D58794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1E51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13178B4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4376" w14:textId="5FD3F44F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EDCA" w14:textId="648E03D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5C1D" w14:textId="532A146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0 (0.5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9696" w14:textId="4D461EA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7 (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A7FF" w14:textId="6ABD8AB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C19F" w14:textId="4109D57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BE64" w14:textId="5ECFDEA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5 (0.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BCB2" w14:textId="2E64037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9 (0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E59D" w14:textId="788F499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6F90" w14:textId="1318FEF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101</w:t>
            </w:r>
          </w:p>
        </w:tc>
      </w:tr>
      <w:tr w:rsidR="00A65822" w:rsidRPr="009B1FF9" w14:paraId="0E02EFB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03D4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981D" w14:textId="3E9F24C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-1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3794" w14:textId="7CA6319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865 (74.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CE3C" w14:textId="63E2E0E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1978 (77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8061" w14:textId="26F83FC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5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E601" w14:textId="54BA109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62E5" w14:textId="6D21870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865 (74.9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BD4F" w14:textId="2B38580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995 (75.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82E6" w14:textId="5D0EFA9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8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8D7E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1DAE1F6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251E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A241" w14:textId="6D002A2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4D7D" w14:textId="2BA11D2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470 (24.5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7EE4" w14:textId="1B47167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563 (22.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B96F" w14:textId="62578F4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5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B189" w14:textId="6D370DA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C948" w14:textId="4CA7EBD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470 (24.5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BA4E" w14:textId="1C1E535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356 (24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1270" w14:textId="1C76221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7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0CD4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2F6701D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3632" w14:textId="5046CB96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xygen saturatio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EC56" w14:textId="73F88B4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86B9" w14:textId="3133624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2 (1.1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14C3" w14:textId="13C9C84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14 (0.9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6777" w14:textId="51815AA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05EA" w14:textId="4F68CD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B901" w14:textId="2F58262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1 (1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0A6B" w14:textId="346FE47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9 (0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8769" w14:textId="03948AB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8723" w14:textId="541F0A8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5</w:t>
            </w:r>
          </w:p>
        </w:tc>
      </w:tr>
      <w:tr w:rsidR="00A65822" w:rsidRPr="009B1FF9" w14:paraId="1152914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4A75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2A92" w14:textId="6D284EF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9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E222" w14:textId="1125B64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98 (4.3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E395" w14:textId="07C2413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16 (3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8B91" w14:textId="69F10F9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271B" w14:textId="75E8209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2EEC" w14:textId="1C504BE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98 (4.3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CDBB" w14:textId="0746BCE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39 (3.8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490A" w14:textId="22B3AC2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2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D0C3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03FFB2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DCE3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C6DB" w14:textId="74AA425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A9F4" w14:textId="6382F01C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655 (94.5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F324" w14:textId="55A329A6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3388 (95.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B5DF" w14:textId="5B38FAC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075A" w14:textId="36C4F782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CB47" w14:textId="750E7D9F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651 (94.5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5CDB" w14:textId="4D179B45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852 (95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ECE9" w14:textId="7DC7D80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5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9F0E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28FB387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9D80" w14:textId="11C72C8E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dy temperat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DAA4" w14:textId="567B730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5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A6B0" w14:textId="31494E1A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00 (3.7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70FF" w14:textId="6FAB633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07 (3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1D647" w14:textId="0357AE1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545C" w14:textId="18C3AF7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1CEC" w14:textId="10624AC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99 (3.7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58DC" w14:textId="5DF1D179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34 (3.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C292" w14:textId="4AFAA7B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1BEE" w14:textId="61519028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020</w:t>
            </w:r>
          </w:p>
        </w:tc>
      </w:tr>
      <w:tr w:rsidR="00A65822" w:rsidRPr="009B1FF9" w14:paraId="4239830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70F1" w14:textId="77777777" w:rsidR="00A65822" w:rsidRPr="00FA4116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B87A" w14:textId="4D7D34C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0-37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DB84" w14:textId="49B0AFB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806 (83.4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1D76" w14:textId="26A1F8E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363 (80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1A49" w14:textId="19393C5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8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3F94" w14:textId="31B53C4B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0188" w14:textId="1D710493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802 (83.4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A667" w14:textId="2940521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005 (84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C21E" w14:textId="68E232E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5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C6C0" w14:textId="7777777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5822" w:rsidRPr="009B1FF9" w14:paraId="38B655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5DC3" w14:textId="0C1C82AC" w:rsidR="00A65822" w:rsidRPr="00933511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E0DA" w14:textId="3BB707F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.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CAF6" w14:textId="7E0A158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29 (12.8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08F2" w14:textId="52B5947E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048 (16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13FE" w14:textId="1998354D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B636" w14:textId="0F186DE4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25A3" w14:textId="27DBE470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29 (12.8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A6F9" w14:textId="177E06A7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91 (12.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603E" w14:textId="08DD587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2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16CD" w14:textId="65596031" w:rsidR="00A65822" w:rsidRPr="009B1FF9" w:rsidRDefault="00A65822" w:rsidP="00A6582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7508CF" w:rsidRPr="004936E5" w14:paraId="3592DF5C" w14:textId="77777777" w:rsidTr="0017068A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0A9C" w14:textId="45E6E6D5" w:rsidR="007508CF" w:rsidRPr="004936E5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35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D, standardized mean difference; KTAS, Korean Triage and Acuity Sca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; ENT, ear, nose, and throat</w:t>
            </w:r>
          </w:p>
        </w:tc>
      </w:tr>
      <w:tr w:rsidR="007508CF" w:rsidRPr="007508CF" w14:paraId="11700FBD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750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 </w:t>
            </w:r>
            <w:proofErr w:type="spell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  <w:proofErr w:type="gramEnd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 of SMD less than 0.1 indicates satisfactory balance of covariates between exposed and unexposed subjects.</w:t>
            </w:r>
          </w:p>
        </w:tc>
      </w:tr>
      <w:tr w:rsidR="007508CF" w:rsidRPr="007508CF" w14:paraId="2CAFA81B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791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 All variables are expressed as count and (%).</w:t>
            </w:r>
          </w:p>
        </w:tc>
      </w:tr>
    </w:tbl>
    <w:p w14:paraId="1091B72C" w14:textId="77777777" w:rsidR="00B17414" w:rsidRPr="007508CF" w:rsidRDefault="00B17414"/>
    <w:sectPr w:rsidR="00B17414" w:rsidRPr="007508CF" w:rsidSect="007508C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3381AB" w14:textId="77777777" w:rsidR="000E447E" w:rsidRDefault="000E447E" w:rsidP="00F90FBE">
      <w:pPr>
        <w:spacing w:after="0" w:line="240" w:lineRule="auto"/>
      </w:pPr>
      <w:r>
        <w:separator/>
      </w:r>
    </w:p>
  </w:endnote>
  <w:endnote w:type="continuationSeparator" w:id="0">
    <w:p w14:paraId="6AA657D4" w14:textId="77777777" w:rsidR="000E447E" w:rsidRDefault="000E447E" w:rsidP="00F90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9538E2" w14:textId="77777777" w:rsidR="000E447E" w:rsidRDefault="000E447E" w:rsidP="00F90FBE">
      <w:pPr>
        <w:spacing w:after="0" w:line="240" w:lineRule="auto"/>
      </w:pPr>
      <w:r>
        <w:separator/>
      </w:r>
    </w:p>
  </w:footnote>
  <w:footnote w:type="continuationSeparator" w:id="0">
    <w:p w14:paraId="7C80AEF3" w14:textId="77777777" w:rsidR="000E447E" w:rsidRDefault="000E447E" w:rsidP="00F90F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8CF"/>
    <w:rsid w:val="00055B4E"/>
    <w:rsid w:val="000E447E"/>
    <w:rsid w:val="003B1DCA"/>
    <w:rsid w:val="004B6959"/>
    <w:rsid w:val="005F261E"/>
    <w:rsid w:val="006E2586"/>
    <w:rsid w:val="007508CF"/>
    <w:rsid w:val="007A6E77"/>
    <w:rsid w:val="007C32CB"/>
    <w:rsid w:val="009452DA"/>
    <w:rsid w:val="00A65822"/>
    <w:rsid w:val="00B17414"/>
    <w:rsid w:val="00BC19F7"/>
    <w:rsid w:val="00C81BE9"/>
    <w:rsid w:val="00CF02D9"/>
    <w:rsid w:val="00F9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32AF1"/>
  <w15:chartTrackingRefBased/>
  <w15:docId w15:val="{9B07D326-FA6A-4A3E-8DCC-188961A1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8C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508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0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08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08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08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08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08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08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08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08C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08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0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08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08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0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08C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08C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08C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0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08C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08C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90FB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90FBE"/>
    <w:rPr>
      <w:rFonts w:asciiTheme="minorHAnsi"/>
      <w:sz w:val="20"/>
      <w:szCs w:val="22"/>
    </w:rPr>
  </w:style>
  <w:style w:type="paragraph" w:styleId="ab">
    <w:name w:val="footer"/>
    <w:basedOn w:val="a"/>
    <w:link w:val="Char4"/>
    <w:uiPriority w:val="99"/>
    <w:unhideWhenUsed/>
    <w:rsid w:val="00F90FB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90FBE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74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6</Words>
  <Characters>4026</Characters>
  <Application>Microsoft Office Word</Application>
  <DocSecurity>0</DocSecurity>
  <Lines>33</Lines>
  <Paragraphs>9</Paragraphs>
  <ScaleCrop>false</ScaleCrop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정</dc:creator>
  <cp:keywords/>
  <dc:description/>
  <cp:lastModifiedBy>김민정</cp:lastModifiedBy>
  <cp:revision>4</cp:revision>
  <dcterms:created xsi:type="dcterms:W3CDTF">2025-01-01T13:31:00Z</dcterms:created>
  <dcterms:modified xsi:type="dcterms:W3CDTF">2025-01-01T13:47:00Z</dcterms:modified>
</cp:coreProperties>
</file>